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B9B" w:rsidRPr="00454A88" w:rsidRDefault="00D82B9B" w:rsidP="00D82B9B">
      <w:pPr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Appendix Table 2</w:t>
      </w:r>
      <w:r w:rsidRPr="00454A88">
        <w:rPr>
          <w:rFonts w:ascii="Times New Roman" w:hAnsi="Times New Roman" w:cs="Times New Roman"/>
          <w:szCs w:val="21"/>
          <w:lang w:val="en-GB"/>
        </w:rPr>
        <w:t xml:space="preserve">. </w:t>
      </w:r>
      <w:r>
        <w:rPr>
          <w:rFonts w:ascii="Times New Roman" w:hAnsi="Times New Roman" w:cs="Times New Roman"/>
          <w:szCs w:val="21"/>
          <w:lang w:val="en-GB"/>
        </w:rPr>
        <w:t>Selection bias of our research data</w:t>
      </w:r>
    </w:p>
    <w:tbl>
      <w:tblPr>
        <w:tblW w:w="8296" w:type="dxa"/>
        <w:jc w:val="center"/>
        <w:tblLook w:val="04A0" w:firstRow="1" w:lastRow="0" w:firstColumn="1" w:lastColumn="0" w:noHBand="0" w:noVBand="1"/>
      </w:tblPr>
      <w:tblGrid>
        <w:gridCol w:w="1515"/>
        <w:gridCol w:w="793"/>
        <w:gridCol w:w="985"/>
        <w:gridCol w:w="997"/>
        <w:gridCol w:w="950"/>
        <w:gridCol w:w="1264"/>
        <w:gridCol w:w="807"/>
        <w:gridCol w:w="985"/>
      </w:tblGrid>
      <w:tr w:rsidR="00D82B9B" w:rsidRPr="005F57A9" w:rsidTr="00FB3BF2">
        <w:trPr>
          <w:trHeight w:val="278"/>
          <w:jc w:val="center"/>
        </w:trPr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B9B" w:rsidRPr="00576131" w:rsidDel="00792623" w:rsidRDefault="00D82B9B" w:rsidP="00FB3BF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vinces</w:t>
            </w:r>
            <w:bookmarkStart w:id="0" w:name="_GoBack"/>
            <w:bookmarkEnd w:id="0"/>
          </w:p>
        </w:tc>
        <w:tc>
          <w:tcPr>
            <w:tcW w:w="2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5F5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u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hnic minorities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5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ization rate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57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age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ficial statistics</w:t>
            </w:r>
          </w:p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number of ethnic minoritie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ficial statistics</w:t>
            </w:r>
          </w:p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ficial statistics</w:t>
            </w:r>
          </w:p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Inner Mongoli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960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Jili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070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eilongjiang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130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uangxi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000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Yunna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830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ibet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60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D82B9B" w:rsidRPr="005F57A9" w:rsidTr="00FB3BF2">
        <w:trPr>
          <w:trHeight w:val="278"/>
          <w:jc w:val="center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Xinjiang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82B9B" w:rsidRPr="00576131" w:rsidRDefault="00D82B9B" w:rsidP="00FB3BF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320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B9B" w:rsidRPr="00576131" w:rsidRDefault="00D82B9B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1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</w:tbl>
    <w:p w:rsidR="00D82B9B" w:rsidRDefault="00D82B9B" w:rsidP="00D82B9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D82B9B" w:rsidRDefault="00D82B9B" w:rsidP="00D82B9B"/>
    <w:p w:rsidR="00530422" w:rsidRDefault="00530422"/>
    <w:sectPr w:rsidR="00530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B9B"/>
    <w:rsid w:val="00530422"/>
    <w:rsid w:val="00D8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3B4D3-00F8-4745-A53D-89A4770D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2B9B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</dc:creator>
  <cp:keywords/>
  <dc:description/>
  <cp:lastModifiedBy>zhou wen</cp:lastModifiedBy>
  <cp:revision>1</cp:revision>
  <dcterms:created xsi:type="dcterms:W3CDTF">2021-12-25T03:54:00Z</dcterms:created>
  <dcterms:modified xsi:type="dcterms:W3CDTF">2021-12-25T03:54:00Z</dcterms:modified>
</cp:coreProperties>
</file>